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345"/>
        <w:tblW w:w="10317" w:type="dxa"/>
        <w:tblLayout w:type="fixed"/>
        <w:tblLook w:val="01E0" w:firstRow="1" w:lastRow="1" w:firstColumn="1" w:lastColumn="1" w:noHBand="0" w:noVBand="0"/>
      </w:tblPr>
      <w:tblGrid>
        <w:gridCol w:w="2804"/>
        <w:gridCol w:w="240"/>
        <w:gridCol w:w="1886"/>
        <w:gridCol w:w="236"/>
        <w:gridCol w:w="2032"/>
        <w:gridCol w:w="236"/>
        <w:gridCol w:w="2035"/>
        <w:gridCol w:w="848"/>
      </w:tblGrid>
      <w:tr w:rsidR="00840B8A" w:rsidRPr="00CC0A4B" w:rsidTr="00840B8A">
        <w:trPr>
          <w:trHeight w:val="372"/>
        </w:trPr>
        <w:tc>
          <w:tcPr>
            <w:tcW w:w="2804" w:type="dxa"/>
            <w:tcBorders>
              <w:left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 3D VCA &lt; 0.1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840B8A" w:rsidRPr="00CC0A4B" w:rsidRDefault="00840B8A" w:rsidP="00840B8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 = 22</w:t>
            </w:r>
            <w:r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3D VCA ≥ 0.1 &lt; 0.3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840B8A" w:rsidRPr="00CC0A4B" w:rsidRDefault="00840B8A" w:rsidP="00840B8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 = 45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3D VCA ≥ 0.3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840B8A" w:rsidRPr="00CC0A4B" w:rsidRDefault="00840B8A" w:rsidP="00840B8A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 = 13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40B8A" w:rsidRPr="00CC0A4B" w:rsidTr="00840B8A">
        <w:trPr>
          <w:trHeight w:val="372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1B2D8C" w:rsidRDefault="00840B8A" w:rsidP="00840B8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B2D8C">
              <w:rPr>
                <w:b/>
                <w:bCs/>
                <w:sz w:val="20"/>
                <w:szCs w:val="20"/>
                <w:lang w:val="en-US"/>
              </w:rPr>
              <w:t>MR grading baselin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256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22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45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135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40B8A" w:rsidRPr="00CC0A4B" w:rsidTr="00840B8A">
        <w:trPr>
          <w:trHeight w:val="318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% (2/22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% (2/45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135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304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.1% (36/22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.3% (51/45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7% (5/135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65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3.0% (186/22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8.2% (398/45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6.3% (130/135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192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1B2D8C" w:rsidRDefault="00840B8A" w:rsidP="00840B8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R grading discharg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309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0.7% (24/224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4% (11/451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% (1/135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40B8A" w:rsidRPr="00CC0A4B" w:rsidTr="00840B8A">
        <w:trPr>
          <w:trHeight w:val="28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1% (166/2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2% (330/4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1% (69/13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31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840B8A" w:rsidRPr="001B2D8C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% (31/2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% (96/4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3% (49/13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27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840B8A" w:rsidRPr="00CC0A4B" w:rsidRDefault="00840B8A" w:rsidP="00840B8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% (3/2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7% (12/4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840B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1.9% (16/13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840B8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840B8A" w:rsidRDefault="00840B8A" w:rsidP="00840B8A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:rsidR="00840B8A" w:rsidRDefault="00840B8A" w:rsidP="00840B8A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W w:w="10317" w:type="dxa"/>
        <w:tblLayout w:type="fixed"/>
        <w:tblLook w:val="01E0" w:firstRow="1" w:lastRow="1" w:firstColumn="1" w:lastColumn="1" w:noHBand="0" w:noVBand="0"/>
      </w:tblPr>
      <w:tblGrid>
        <w:gridCol w:w="2804"/>
        <w:gridCol w:w="240"/>
        <w:gridCol w:w="1886"/>
        <w:gridCol w:w="236"/>
        <w:gridCol w:w="2032"/>
        <w:gridCol w:w="236"/>
        <w:gridCol w:w="2035"/>
        <w:gridCol w:w="848"/>
      </w:tblGrid>
      <w:tr w:rsidR="00840B8A" w:rsidRPr="00CC0A4B" w:rsidTr="00840B8A">
        <w:trPr>
          <w:trHeight w:val="372"/>
        </w:trPr>
        <w:tc>
          <w:tcPr>
            <w:tcW w:w="2804" w:type="dxa"/>
            <w:tcBorders>
              <w:left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 3D VCA &lt; 0.1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840B8A" w:rsidRPr="00CC0A4B" w:rsidRDefault="00840B8A" w:rsidP="00D96A4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n = </w:t>
            </w:r>
            <w:r>
              <w:rPr>
                <w:b/>
                <w:sz w:val="20"/>
                <w:szCs w:val="20"/>
                <w:lang w:val="en-US"/>
              </w:rPr>
              <w:t>38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3D VCA ≥ 0.1 &lt; 0.3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840B8A" w:rsidRPr="00CC0A4B" w:rsidRDefault="00840B8A" w:rsidP="00D96A40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n = </w:t>
            </w:r>
            <w:r>
              <w:rPr>
                <w:b/>
                <w:sz w:val="20"/>
                <w:szCs w:val="20"/>
                <w:lang w:val="en-US"/>
              </w:rPr>
              <w:t>83</w:t>
            </w:r>
          </w:p>
        </w:tc>
        <w:tc>
          <w:tcPr>
            <w:tcW w:w="22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3D VCA ≥ 0.3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840B8A" w:rsidRPr="00CC0A4B" w:rsidRDefault="00840B8A" w:rsidP="00D96A40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n = </w:t>
            </w:r>
            <w:r>
              <w:rPr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40B8A" w:rsidRPr="00CC0A4B" w:rsidTr="00840B8A">
        <w:trPr>
          <w:trHeight w:val="372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1B2D8C" w:rsidRDefault="00840B8A" w:rsidP="00D96A4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B2D8C">
              <w:rPr>
                <w:b/>
                <w:bCs/>
                <w:sz w:val="20"/>
                <w:szCs w:val="20"/>
                <w:lang w:val="en-US"/>
              </w:rPr>
              <w:t>MR grading baselin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256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38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83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33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840B8A" w:rsidRPr="00CC0A4B" w:rsidTr="00840B8A">
        <w:trPr>
          <w:trHeight w:val="318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38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83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% (0/33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304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.2% (5/38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.9% (14/83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0% (1/33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65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6.8% (33/38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3.1% (69/83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7.0% (32/33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192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1B2D8C" w:rsidRDefault="00840B8A" w:rsidP="00D96A40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R grading 12-months FU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309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.9% (3/38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.2% (6/83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2.1% (4/33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 w:rsidR="00840B8A" w:rsidRPr="00CC0A4B" w:rsidTr="00840B8A">
        <w:trPr>
          <w:trHeight w:val="28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% (27/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8% (48/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6% (20/3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31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840B8A" w:rsidRPr="001B2D8C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% (6/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% (28/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% (4/3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40B8A" w:rsidRPr="00CC0A4B" w:rsidTr="00840B8A">
        <w:trPr>
          <w:trHeight w:val="27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840B8A" w:rsidRPr="00CC0A4B" w:rsidRDefault="00840B8A" w:rsidP="00D96A4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% (2/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2% (1/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840B8A" w:rsidRPr="00CC0A4B" w:rsidRDefault="00840B8A" w:rsidP="00D96A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.2% (5/3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40B8A" w:rsidRPr="00CC0A4B" w:rsidRDefault="00840B8A" w:rsidP="00D96A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840B8A" w:rsidRDefault="00840B8A" w:rsidP="00840B8A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:rsidR="00003AAD" w:rsidRPr="00CC0A4B" w:rsidRDefault="00003AAD" w:rsidP="00003A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003AAD" w:rsidRPr="00840B8A" w:rsidRDefault="008D238D" w:rsidP="00840B8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A05F8A">
        <w:rPr>
          <w:b/>
          <w:lang w:val="en-US"/>
        </w:rPr>
        <w:t>t</w:t>
      </w:r>
      <w:r w:rsidR="00003AAD" w:rsidRPr="00CC0A4B">
        <w:rPr>
          <w:b/>
          <w:lang w:val="en-US"/>
        </w:rPr>
        <w:t xml:space="preserve">able </w:t>
      </w:r>
      <w:r w:rsidR="00840B8A">
        <w:rPr>
          <w:b/>
          <w:lang w:val="en-US"/>
        </w:rPr>
        <w:t>3</w:t>
      </w:r>
      <w:r w:rsidR="00003AAD" w:rsidRPr="00CC0A4B">
        <w:rPr>
          <w:b/>
          <w:lang w:val="en-US"/>
        </w:rPr>
        <w:t xml:space="preserve">. </w:t>
      </w:r>
      <w:r w:rsidR="00840B8A">
        <w:rPr>
          <w:b/>
          <w:lang w:val="en-US"/>
        </w:rPr>
        <w:t>Mitral regurgitation grading at baseline, discharge and 12-months follow-up</w:t>
      </w:r>
      <w:r w:rsidR="00003AAD" w:rsidRPr="00CC0A4B">
        <w:rPr>
          <w:b/>
          <w:lang w:val="en-US"/>
        </w:rPr>
        <w:t xml:space="preserve">. </w:t>
      </w:r>
      <w:r w:rsidR="00840B8A">
        <w:rPr>
          <w:lang w:val="en-US"/>
        </w:rPr>
        <w:t>MR</w:t>
      </w:r>
      <w:r w:rsidR="00003AAD">
        <w:rPr>
          <w:lang w:val="en-US"/>
        </w:rPr>
        <w:t>=</w:t>
      </w:r>
      <w:r w:rsidR="00840B8A">
        <w:rPr>
          <w:lang w:val="en-US"/>
        </w:rPr>
        <w:t>mitral regurgitation</w:t>
      </w:r>
      <w:r w:rsidR="00003AAD">
        <w:rPr>
          <w:lang w:val="en-US"/>
        </w:rPr>
        <w:t xml:space="preserve">; </w:t>
      </w:r>
      <w:r w:rsidR="00840B8A">
        <w:rPr>
          <w:lang w:val="en-US"/>
        </w:rPr>
        <w:t>FU</w:t>
      </w:r>
      <w:r w:rsidR="00003AAD" w:rsidRPr="00CC0A4B">
        <w:rPr>
          <w:lang w:val="en-US"/>
        </w:rPr>
        <w:t>=</w:t>
      </w:r>
      <w:r w:rsidR="00840B8A">
        <w:rPr>
          <w:lang w:val="en-US"/>
        </w:rPr>
        <w:t>follow-up</w:t>
      </w:r>
      <w:r w:rsidR="00003AAD" w:rsidRPr="00CC0A4B">
        <w:rPr>
          <w:lang w:val="en-US"/>
        </w:rPr>
        <w:t>.</w:t>
      </w:r>
    </w:p>
    <w:sectPr w:rsidR="00003AAD" w:rsidRPr="00840B8A" w:rsidSect="00626299">
      <w:pgSz w:w="11906" w:h="16838"/>
      <w:pgMar w:top="1417" w:right="1417" w:bottom="1134" w:left="5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AD"/>
    <w:rsid w:val="00003AAD"/>
    <w:rsid w:val="00626299"/>
    <w:rsid w:val="00837C51"/>
    <w:rsid w:val="00840B8A"/>
    <w:rsid w:val="00864612"/>
    <w:rsid w:val="008A68D0"/>
    <w:rsid w:val="008D238D"/>
    <w:rsid w:val="00A0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98BEBD"/>
  <w15:chartTrackingRefBased/>
  <w15:docId w15:val="{4FC9776F-93F5-DE4A-BAF8-D975B2E2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3A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2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Rottlaender</dc:creator>
  <cp:keywords/>
  <dc:description/>
  <cp:lastModifiedBy>Dennis Rottlaender</cp:lastModifiedBy>
  <cp:revision>3</cp:revision>
  <dcterms:created xsi:type="dcterms:W3CDTF">2024-10-20T18:20:00Z</dcterms:created>
  <dcterms:modified xsi:type="dcterms:W3CDTF">2024-10-20T18:23:00Z</dcterms:modified>
</cp:coreProperties>
</file>